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525"/>
        <w:gridCol w:w="3870"/>
        <w:gridCol w:w="3690"/>
      </w:tblGrid>
      <w:tr w:rsidR="00101D20" w:rsidRPr="00E44E10" w:rsidTr="0003404C">
        <w:trPr>
          <w:trHeight w:val="25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1D20" w:rsidRPr="00E44E10" w:rsidRDefault="00101D20" w:rsidP="00034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44E10">
              <w:rPr>
                <w:rFonts w:ascii="Times New Roman" w:hAnsi="Times New Roman" w:cs="Times New Roman"/>
                <w:b/>
                <w:color w:val="000000" w:themeColor="text1"/>
              </w:rPr>
              <w:t>Gene Nam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1D20" w:rsidRPr="00E44E10" w:rsidRDefault="00101D20" w:rsidP="00034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44E10">
              <w:rPr>
                <w:rFonts w:ascii="Times New Roman" w:hAnsi="Times New Roman" w:cs="Times New Roman"/>
                <w:b/>
                <w:color w:val="000000" w:themeColor="text1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1D20" w:rsidRPr="00E44E10" w:rsidRDefault="00101D20" w:rsidP="00034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44E10">
              <w:rPr>
                <w:rFonts w:ascii="Times New Roman" w:hAnsi="Times New Roman" w:cs="Times New Roman"/>
                <w:b/>
                <w:color w:val="000000" w:themeColor="text1"/>
              </w:rPr>
              <w:t>Reverse primer</w:t>
            </w:r>
          </w:p>
        </w:tc>
      </w:tr>
      <w:tr w:rsidR="00101D20" w:rsidRPr="00E44E10" w:rsidTr="0003404C">
        <w:trPr>
          <w:trHeight w:val="27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ACTCCCTCTTTGGAGCCT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TTAGAACCCTCTGGGAAGT</w:t>
            </w:r>
          </w:p>
        </w:tc>
      </w:tr>
      <w:tr w:rsidR="00101D20" w:rsidRPr="00E44E10" w:rsidTr="0003404C">
        <w:trPr>
          <w:trHeight w:val="43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GCCTCCCTAAGCAACATT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GACTTTGTTGTGCACTGCCG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TTGCCCTGCTGATGATGCC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GGTTGACAATTTTGGTCGGA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CTACTTGGATCTTGGAGA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TGCTGCTGCTGTTGATGTT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GTGACTCGTGCAAAACAAC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CATGTCACGCAAAGAGCAG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GAGGTGGACATGAGTATTG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ACCCCGAGAGCTGGAGTCA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GCTGTGTCACGCTACAAGG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TACTGATGCATGGGGGAAT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GTGTGACTCAGCAGGTTG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TGAGTGTTCTGATCATAGG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GGTGAGCAATTCTGGAAC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CTTCGTTCTCAAACAGCAG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1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CCGCTTCATCTTGTCCCC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CCGTCTTCGCCTCATTCGT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1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AGAGATCCAGCACCCTTC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GGCCAAAAGCTCATAACCAC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1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TCTCATGGTGGTTCTGAA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TGTATTCAACCTCTTCTCCA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1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GCCTAATCTCGACCAAAAGC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GAGGGAACCACTGAATAGC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1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CACCCTCAACCCCACTAC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AGTGATGGGGTGGTGAAAGA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PaCOL1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CTCAGCAACATCTTGGCAC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Fonts w:ascii="Times New Roman" w:hAnsi="Times New Roman" w:cs="Times New Roman"/>
              </w:rPr>
              <w:t>TCTCAGGGACGACAAGATGA</w:t>
            </w:r>
          </w:p>
        </w:tc>
      </w:tr>
      <w:tr w:rsidR="00101D2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1D20" w:rsidRPr="00E44E10" w:rsidRDefault="00101D20" w:rsidP="0003404C">
            <w:pPr>
              <w:rPr>
                <w:rFonts w:ascii="Times New Roman" w:hAnsi="Times New Roman" w:cs="Times New Roman"/>
                <w:i/>
              </w:rPr>
            </w:pPr>
            <w:r w:rsidRPr="00E44E10">
              <w:rPr>
                <w:rFonts w:ascii="Times New Roman" w:hAnsi="Times New Roman" w:cs="Times New Roman"/>
                <w:i/>
              </w:rPr>
              <w:t>EF1α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CCTGGTCAAATTGGAAACG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1D20" w:rsidRPr="00E44E10" w:rsidRDefault="00101D20" w:rsidP="000340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E1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CAGATCGCCTGTCAATCTTGG</w:t>
            </w:r>
          </w:p>
        </w:tc>
      </w:tr>
      <w:tr w:rsidR="00E44E1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4E10" w:rsidRPr="0034284B" w:rsidRDefault="00E44E10" w:rsidP="0003404C">
            <w:pPr>
              <w:rPr>
                <w:rFonts w:ascii="Times New Roman" w:hAnsi="Times New Roman" w:cs="Times New Roman"/>
                <w:i/>
              </w:rPr>
            </w:pPr>
            <w:r w:rsidRPr="0034284B">
              <w:rPr>
                <w:rFonts w:ascii="Times New Roman" w:eastAsia="Times New Roman" w:hAnsi="Times New Roman" w:cs="Times New Roman"/>
              </w:rPr>
              <w:t>Peaxi162Scf00074g0202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E10" w:rsidRPr="0034284B" w:rsidRDefault="00E44E10" w:rsidP="0003404C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284B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GCACTGGTGACTTGCAGAA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E10" w:rsidRPr="0034284B" w:rsidRDefault="00E44E10" w:rsidP="0003404C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284B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GGTCGATTGTCGGCTAATGT</w:t>
            </w:r>
          </w:p>
        </w:tc>
      </w:tr>
      <w:tr w:rsidR="00E44E10" w:rsidRPr="00E44E10" w:rsidTr="0003404C">
        <w:trPr>
          <w:trHeight w:val="219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4E10" w:rsidRPr="0034284B" w:rsidRDefault="00E44E10" w:rsidP="0003404C">
            <w:pPr>
              <w:rPr>
                <w:rFonts w:ascii="Times New Roman" w:hAnsi="Times New Roman" w:cs="Times New Roman"/>
                <w:i/>
              </w:rPr>
            </w:pPr>
            <w:r w:rsidRPr="0034284B">
              <w:rPr>
                <w:rFonts w:ascii="Times New Roman" w:eastAsia="Times New Roman" w:hAnsi="Times New Roman" w:cs="Times New Roman"/>
              </w:rPr>
              <w:t>Peaxi162Scf00420g0015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E10" w:rsidRPr="0034284B" w:rsidRDefault="00E44E10" w:rsidP="0003404C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284B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GCTAGTAATCAGCAGCTCA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4E10" w:rsidRPr="0034284B" w:rsidRDefault="00E44E10" w:rsidP="0003404C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284B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GCCGTCCGTACTAGCTCAC</w:t>
            </w:r>
          </w:p>
        </w:tc>
      </w:tr>
    </w:tbl>
    <w:p w:rsidR="002F6C03" w:rsidRPr="00472528" w:rsidRDefault="00101D20" w:rsidP="00101D20">
      <w:pPr>
        <w:rPr>
          <w:rFonts w:ascii="Times New Roman" w:hAnsi="Times New Roman" w:cs="Times New Roman"/>
          <w:b/>
          <w:sz w:val="32"/>
        </w:rPr>
      </w:pPr>
      <w:r w:rsidRPr="00101D20">
        <w:rPr>
          <w:rFonts w:ascii="Times New Roman" w:hAnsi="Times New Roman" w:cs="Times New Roman"/>
          <w:b/>
          <w:sz w:val="24"/>
          <w:szCs w:val="24"/>
        </w:rPr>
        <w:t>Table S1</w:t>
      </w:r>
      <w:r w:rsidRPr="00101D20">
        <w:rPr>
          <w:rFonts w:ascii="Times New Roman" w:hAnsi="Times New Roman" w:cs="Times New Roman"/>
          <w:sz w:val="24"/>
          <w:szCs w:val="24"/>
        </w:rPr>
        <w:t xml:space="preserve"> List of p</w:t>
      </w:r>
      <w:r w:rsidR="00472528" w:rsidRPr="00101D20">
        <w:rPr>
          <w:rFonts w:ascii="Times New Roman" w:hAnsi="Times New Roman" w:cs="Times New Roman"/>
          <w:sz w:val="24"/>
          <w:szCs w:val="24"/>
        </w:rPr>
        <w:t xml:space="preserve">rimer </w:t>
      </w:r>
      <w:r w:rsidRPr="00101D20">
        <w:rPr>
          <w:rFonts w:ascii="Times New Roman" w:hAnsi="Times New Roman" w:cs="Times New Roman"/>
          <w:sz w:val="24"/>
          <w:szCs w:val="24"/>
        </w:rPr>
        <w:t>used in the study</w:t>
      </w:r>
    </w:p>
    <w:p w:rsidR="00472528" w:rsidRDefault="00472528"/>
    <w:p w:rsidR="002D08FC" w:rsidRDefault="002D08FC"/>
    <w:p w:rsidR="002D08FC" w:rsidRDefault="002D08FC"/>
    <w:p w:rsidR="002D08FC" w:rsidRDefault="002D08FC"/>
    <w:p w:rsidR="002D08FC" w:rsidRDefault="002D08FC"/>
    <w:p w:rsidR="002D08FC" w:rsidRDefault="002D08FC"/>
    <w:p w:rsidR="002D08FC" w:rsidRDefault="002D08FC"/>
    <w:p w:rsidR="00373EA3" w:rsidRDefault="00373EA3" w:rsidP="00373EA3">
      <w:pPr>
        <w:rPr>
          <w:rFonts w:ascii="Times New Roman" w:hAnsi="Times New Roman" w:cs="Times New Roman"/>
          <w:b/>
          <w:sz w:val="24"/>
          <w:szCs w:val="24"/>
        </w:rPr>
        <w:sectPr w:rsidR="00373EA3" w:rsidSect="00FF2260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373EA3" w:rsidRPr="00194B44" w:rsidRDefault="00373EA3" w:rsidP="00373EA3">
      <w:pPr>
        <w:rPr>
          <w:rFonts w:ascii="Times New Roman" w:hAnsi="Times New Roman" w:cs="Times New Roman"/>
          <w:b/>
          <w:sz w:val="24"/>
          <w:szCs w:val="24"/>
        </w:rPr>
      </w:pPr>
      <w:r w:rsidRPr="00194B44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4B4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94B44">
        <w:rPr>
          <w:rFonts w:ascii="Times New Roman" w:hAnsi="Times New Roman" w:cs="Times New Roman"/>
          <w:sz w:val="24"/>
          <w:szCs w:val="24"/>
        </w:rPr>
        <w:t>cis</w:t>
      </w:r>
      <w:proofErr w:type="spellEnd"/>
      <w:r w:rsidRPr="00194B44">
        <w:rPr>
          <w:rFonts w:ascii="Times New Roman" w:hAnsi="Times New Roman" w:cs="Times New Roman"/>
          <w:sz w:val="24"/>
          <w:szCs w:val="24"/>
        </w:rPr>
        <w:t xml:space="preserve">-regulatory element analysis on the promoter regions of </w:t>
      </w:r>
      <w:proofErr w:type="spellStart"/>
      <w:r w:rsidRPr="00194B44">
        <w:rPr>
          <w:rFonts w:ascii="Times New Roman" w:hAnsi="Times New Roman" w:cs="Times New Roman"/>
          <w:i/>
          <w:sz w:val="24"/>
          <w:szCs w:val="24"/>
        </w:rPr>
        <w:t>PaCOL</w:t>
      </w:r>
      <w:proofErr w:type="spellEnd"/>
      <w:r w:rsidRPr="00194B44">
        <w:rPr>
          <w:rFonts w:ascii="Times New Roman" w:hAnsi="Times New Roman" w:cs="Times New Roman"/>
          <w:sz w:val="24"/>
          <w:szCs w:val="24"/>
        </w:rPr>
        <w:t xml:space="preserve"> genes</w:t>
      </w:r>
    </w:p>
    <w:tbl>
      <w:tblPr>
        <w:tblpPr w:leftFromText="180" w:rightFromText="180" w:vertAnchor="page" w:horzAnchor="margin" w:tblpY="22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135"/>
        <w:gridCol w:w="1475"/>
        <w:gridCol w:w="1080"/>
        <w:gridCol w:w="990"/>
        <w:gridCol w:w="1080"/>
        <w:gridCol w:w="1710"/>
        <w:gridCol w:w="4135"/>
      </w:tblGrid>
      <w:tr w:rsidR="00373EA3" w:rsidRPr="00373EA3" w:rsidTr="008615C6">
        <w:trPr>
          <w:trHeight w:val="44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lement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ed organi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trix sco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n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ind w:left="-82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         BRE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AE-box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AC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module for light response</w:t>
            </w:r>
          </w:p>
        </w:tc>
      </w:tr>
      <w:tr w:rsidR="00373EA3" w:rsidRPr="00373EA3" w:rsidTr="008615C6">
        <w:trPr>
          <w:trHeight w:val="392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4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A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TAATC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01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CGTGGA</w:t>
            </w:r>
          </w:p>
        </w:tc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GC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hancer-like element involved in anoxic specific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270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GT1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na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responsive element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LAMP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A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4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270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sz w:val="24"/>
                <w:szCs w:val="24"/>
              </w:rPr>
              <w:t>MBSI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etuni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aa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/C)GTT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flavonoid biosynthetic genes regulation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AAA</w:t>
            </w:r>
          </w:p>
        </w:tc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gibberellin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01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TA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circadian control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RR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C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onsiveness</w:t>
            </w:r>
          </w:p>
        </w:tc>
      </w:tr>
      <w:tr w:rsidR="00373EA3" w:rsidRPr="00373EA3" w:rsidTr="008615C6">
        <w:trPr>
          <w:trHeight w:val="331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421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AACTC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related to meristem express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A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01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GG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ve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responsive element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light responsiveness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25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TA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circadian control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naci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CAAAAC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AC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module for light response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62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E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TAAGA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naci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28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related to meristem express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CGTGGCA</w:t>
            </w:r>
            <w:proofErr w:type="spellEnd"/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N4_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gulatory element involved in endosperm express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E18">
              <w:rPr>
                <w:rFonts w:ascii="Times New Roman" w:eastAsia="Times New Roman" w:hAnsi="Times New Roman" w:cs="Times New Roman"/>
                <w:sz w:val="24"/>
                <w:szCs w:val="24"/>
              </w:rPr>
              <w:t>Ga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TGAA(A/G)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AAGGTG</w:t>
            </w:r>
            <w:proofErr w:type="spellEnd"/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 element</w:t>
            </w:r>
          </w:p>
        </w:tc>
      </w:tr>
      <w:tr w:rsidR="00373EA3" w:rsidRPr="00373EA3" w:rsidTr="008615C6">
        <w:trPr>
          <w:trHeight w:val="241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C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TAATC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28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A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TAAAaa</w:t>
            </w:r>
            <w:proofErr w:type="spellEnd"/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-rich </w:t>
            </w: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peat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TCTAA</w:t>
            </w: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defense </w:t>
            </w: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d stress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TA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circadian control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GGCA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G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la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AATG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TT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-rich repeat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TCTA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defense and stress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TT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salicylic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</w:t>
            </w: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Arabidopsis </w:t>
            </w: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-rich sequenc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ATA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 for maximal elicitor-mediated activation (2copies)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GGCA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veri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nervi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ATCCAAT</w:t>
            </w:r>
            <w:proofErr w:type="spellEnd"/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-rich repeat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TCTA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defense and stress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lastRenderedPageBreak/>
              <w:t>PaCOL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-rich 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AAATC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 site of AT-rich DNA binding protein (ATBP-1)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-rich sequenc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ATA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 for maximal elicitor-mediated activation (2copies)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A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E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la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ATAAG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-sit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ATGTG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 regula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GA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gibberellin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-rich repeat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TCTA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defense and stress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ssic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AAGAG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salicylic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aci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31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452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TA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circadian control</w:t>
            </w:r>
          </w:p>
        </w:tc>
      </w:tr>
      <w:tr w:rsidR="00373EA3" w:rsidRPr="00373EA3" w:rsidTr="008615C6">
        <w:trPr>
          <w:trHeight w:val="301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AC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module for light response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TAATC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01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related to meristem express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CACGTA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ve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naci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</w:t>
            </w: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Arabidopsis </w:t>
            </w: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 element</w:t>
            </w:r>
          </w:p>
        </w:tc>
      </w:tr>
      <w:tr w:rsidR="00373EA3" w:rsidRPr="00373EA3" w:rsidTr="008615C6">
        <w:trPr>
          <w:trHeight w:val="482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TA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circadian control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1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AC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module for light response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A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E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hancer-like element involved in anoxic specific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-Zip 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(A/T)A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 involved in differentiation of the palisade mesophyll cell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tic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AAG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01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</w:t>
            </w: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CACCT</w:t>
            </w: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low-temperature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T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naci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aCOL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CACGTA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TAAGA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633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2-sit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A(C/T)(A/G)TG(A/G)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 regula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erellin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TA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circadian control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lastRenderedPageBreak/>
              <w:t>PaCOL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TAATC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 of a conserved DNA module involved in light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ivenes</w:t>
            </w:r>
            <w:proofErr w:type="spellEnd"/>
          </w:p>
        </w:tc>
      </w:tr>
      <w:tr w:rsidR="00373EA3" w:rsidRPr="00373EA3" w:rsidTr="008615C6">
        <w:trPr>
          <w:trHeight w:val="362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A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-rich repeat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TCTA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defense and stress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482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TA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circadian control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lastRenderedPageBreak/>
              <w:t>PaCOL1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bidops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related to meristem express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la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ATAAG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TGAA(A/G)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elianthus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nuus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gibberellin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aCOL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4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 II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roseli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GTGG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28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GTG(G/t)CAC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TAAGA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hancer-like element involved in anoxic specific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633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-TATA-regio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AAATGCATT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AAGGTG</w:t>
            </w:r>
            <w:proofErr w:type="spellEnd"/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gibberellin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TTT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salicylic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G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the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J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aCOL1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AC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module for light response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essential for the anaerobic induct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-rich 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AAATC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 site of AT-rich DNA binding protein (ATBP-1)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TAATC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conserved DNA module involved in light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RR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r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C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ting regulatory element involved i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 promoter and enhancer region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CT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related to meristem express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lan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ATAAG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N4_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TC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gulatory element involved in endosperm expression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tic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AAG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de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low-temperature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 binding site involved in drought-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ility</w:t>
            </w:r>
            <w:proofErr w:type="spellEnd"/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-box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AAA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promoter element around -30 of transcription start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-element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AAGAGG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element involved in salicylic acid responsiveness</w:t>
            </w:r>
          </w:p>
        </w:tc>
      </w:tr>
      <w:tr w:rsidR="00373EA3" w:rsidRPr="00373EA3" w:rsidTr="008615C6">
        <w:trPr>
          <w:trHeight w:val="31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-motif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A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 of a light responsive element</w:t>
            </w:r>
          </w:p>
        </w:tc>
      </w:tr>
      <w:tr w:rsidR="00373EA3" w:rsidRPr="00373EA3" w:rsidTr="008615C6">
        <w:trPr>
          <w:trHeight w:val="482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adian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copersicon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GATATC</w:t>
            </w:r>
          </w:p>
        </w:tc>
        <w:tc>
          <w:tcPr>
            <w:tcW w:w="4135" w:type="dxa"/>
            <w:shd w:val="clear" w:color="auto" w:fill="auto"/>
            <w:vAlign w:val="center"/>
            <w:hideMark/>
          </w:tcPr>
          <w:p w:rsidR="00373EA3" w:rsidRPr="00373EA3" w:rsidRDefault="00373EA3" w:rsidP="008615C6">
            <w:pPr>
              <w:suppressLineNumbers/>
              <w:tabs>
                <w:tab w:val="left" w:pos="625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 w:rsidRPr="00373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ting regulatory element involved in circadian control</w:t>
            </w:r>
          </w:p>
        </w:tc>
      </w:tr>
    </w:tbl>
    <w:p w:rsidR="00373EA3" w:rsidRDefault="00373EA3">
      <w:pPr>
        <w:sectPr w:rsidR="00373EA3" w:rsidSect="00373EA3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A00FF4" w:rsidRPr="00533A44" w:rsidRDefault="00A00FF4" w:rsidP="00A00F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33A4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 w:rsidRPr="00533A44">
        <w:rPr>
          <w:rFonts w:ascii="Times New Roman" w:hAnsi="Times New Roman" w:cs="Times New Roman"/>
          <w:sz w:val="24"/>
          <w:szCs w:val="24"/>
        </w:rPr>
        <w:t xml:space="preserve">Functional analysis of </w:t>
      </w:r>
      <w:proofErr w:type="spellStart"/>
      <w:r w:rsidRPr="00533A44">
        <w:rPr>
          <w:rFonts w:ascii="Times New Roman" w:hAnsi="Times New Roman" w:cs="Times New Roman"/>
          <w:i/>
          <w:sz w:val="24"/>
          <w:szCs w:val="24"/>
        </w:rPr>
        <w:t>PaCOL</w:t>
      </w:r>
      <w:proofErr w:type="spellEnd"/>
      <w:r w:rsidRPr="00533A44">
        <w:rPr>
          <w:rFonts w:ascii="Times New Roman" w:hAnsi="Times New Roman" w:cs="Times New Roman"/>
          <w:sz w:val="24"/>
          <w:szCs w:val="24"/>
        </w:rPr>
        <w:t xml:space="preserve"> genes on the basis of Gene Ontology (GO) terms assigned to various genes using BLAST2GO tool. GO terms enrichments in 3 different categories i.e. </w:t>
      </w:r>
      <w:proofErr w:type="spellStart"/>
      <w:r w:rsidRPr="00533A4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33A44">
        <w:rPr>
          <w:rFonts w:ascii="Times New Roman" w:hAnsi="Times New Roman" w:cs="Times New Roman"/>
          <w:sz w:val="24"/>
          <w:szCs w:val="24"/>
        </w:rPr>
        <w:t xml:space="preserve">) Cellular Component, ii) Molecular Function and iii) Biological Process were predic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3325"/>
        <w:gridCol w:w="2329"/>
        <w:gridCol w:w="2468"/>
      </w:tblGrid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3A44">
              <w:rPr>
                <w:rFonts w:ascii="Times New Roman" w:hAnsi="Times New Roman" w:cs="Times New Roman"/>
                <w:b/>
              </w:rPr>
              <w:t>Genes Name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3A44">
              <w:rPr>
                <w:rFonts w:ascii="Times New Roman" w:hAnsi="Times New Roman" w:cs="Times New Roman"/>
                <w:b/>
              </w:rPr>
              <w:t>Go: Molecular Function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3A44">
              <w:rPr>
                <w:rFonts w:ascii="Times New Roman" w:hAnsi="Times New Roman" w:cs="Times New Roman"/>
                <w:b/>
              </w:rPr>
              <w:t>GO: Biological Process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3A44">
              <w:rPr>
                <w:rFonts w:ascii="Times New Roman" w:hAnsi="Times New Roman" w:cs="Times New Roman"/>
                <w:b/>
              </w:rPr>
              <w:t>Go: Cellular Component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1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Circadian rhythm  (Go:0007623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730)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2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Transcription regulatory region DNA binding, regulatory region DNA binding, regulatory region nucleic acid binding, DNA binding, nucleic acid binding, organic cyclic compound binding, heterocyclic compound binding (GO: 044212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gulation of transcription (GO:0006355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)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3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sponse to temperature stimulus (GO: 0009266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)</w:t>
            </w:r>
          </w:p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4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gulation of flower Development</w:t>
            </w:r>
          </w:p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(GO: 0009909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730)</w:t>
            </w:r>
          </w:p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5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sponse to salt stress (GO:0009651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)</w:t>
            </w:r>
          </w:p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6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sponse to stress (GO: 0006950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)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7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sponse to stress (GO:0006950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)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8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gulation of flower development (GO: 0009909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9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sponse to endogenous stimulus (GO: 0009719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10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Circadian rhythm (GO: 0007623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lastRenderedPageBreak/>
              <w:t>PaCOL11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Regulation of </w:t>
            </w:r>
            <w:proofErr w:type="spellStart"/>
            <w:r w:rsidRPr="00533A44">
              <w:rPr>
                <w:rFonts w:ascii="Times New Roman" w:hAnsi="Times New Roman" w:cs="Times New Roman"/>
              </w:rPr>
              <w:t>photomorphogenesi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10099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12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sponse to salt stress (GO: 0009651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13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Transcription regulatory region DNA binding, regulatory region DNA binding, regulatory region nucleic acid binding, DNA binding, nucleic acid binding, organic cyclic compound binding, heterocyclic compound binding (GO: 044212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gulation of flower development (GO: 0009909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14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>Response to temperature stimulus (GO: 0009266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730</w:t>
            </w:r>
          </w:p>
        </w:tc>
      </w:tr>
      <w:tr w:rsidR="00A00FF4" w:rsidRPr="00E86C2E" w:rsidTr="008615C6">
        <w:tc>
          <w:tcPr>
            <w:tcW w:w="1121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  <w:b/>
                <w:i/>
              </w:rPr>
            </w:pPr>
            <w:r w:rsidRPr="00533A44">
              <w:rPr>
                <w:rFonts w:ascii="Times New Roman" w:hAnsi="Times New Roman" w:cs="Times New Roman"/>
                <w:b/>
                <w:i/>
              </w:rPr>
              <w:t>PaCOL15</w:t>
            </w:r>
          </w:p>
        </w:tc>
        <w:tc>
          <w:tcPr>
            <w:tcW w:w="3385" w:type="dxa"/>
          </w:tcPr>
          <w:p w:rsidR="00A00FF4" w:rsidRPr="00533A44" w:rsidRDefault="00A00FF4" w:rsidP="008615C6">
            <w:pPr>
              <w:jc w:val="both"/>
              <w:rPr>
                <w:rFonts w:ascii="Times New Roman" w:hAnsi="Times New Roman" w:cs="Times New Roman"/>
              </w:rPr>
            </w:pPr>
            <w:r w:rsidRPr="00533A44">
              <w:rPr>
                <w:rFonts w:ascii="Times New Roman" w:hAnsi="Times New Roman" w:cs="Times New Roman"/>
              </w:rPr>
              <w:t xml:space="preserve">Zinc ion binding, transition metal ion binding, metal ion binding, </w:t>
            </w:r>
            <w:proofErr w:type="spellStart"/>
            <w:r w:rsidRPr="00533A44">
              <w:rPr>
                <w:rFonts w:ascii="Times New Roman" w:hAnsi="Times New Roman" w:cs="Times New Roman"/>
              </w:rPr>
              <w:t>cation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binding, ion binding (GO:0008270)</w:t>
            </w:r>
          </w:p>
        </w:tc>
        <w:tc>
          <w:tcPr>
            <w:tcW w:w="2338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Photomorphogenesi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0009640)</w:t>
            </w:r>
          </w:p>
        </w:tc>
        <w:tc>
          <w:tcPr>
            <w:tcW w:w="2506" w:type="dxa"/>
          </w:tcPr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  <w:proofErr w:type="spellStart"/>
            <w:r w:rsidRPr="00533A44">
              <w:rPr>
                <w:rFonts w:ascii="Times New Roman" w:hAnsi="Times New Roman" w:cs="Times New Roman"/>
              </w:rPr>
              <w:t>Nucleous</w:t>
            </w:r>
            <w:proofErr w:type="spellEnd"/>
            <w:r w:rsidRPr="00533A44">
              <w:rPr>
                <w:rFonts w:ascii="Times New Roman" w:hAnsi="Times New Roman" w:cs="Times New Roman"/>
              </w:rPr>
              <w:t xml:space="preserve"> (GO: 0005634</w:t>
            </w:r>
          </w:p>
          <w:p w:rsidR="00A00FF4" w:rsidRPr="00533A44" w:rsidRDefault="00A00FF4" w:rsidP="008615C6">
            <w:pPr>
              <w:rPr>
                <w:rFonts w:ascii="Times New Roman" w:hAnsi="Times New Roman" w:cs="Times New Roman"/>
              </w:rPr>
            </w:pPr>
          </w:p>
        </w:tc>
      </w:tr>
    </w:tbl>
    <w:p w:rsidR="002D08FC" w:rsidRDefault="002D08FC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Default="00A00FF4"/>
    <w:p w:rsidR="00A00FF4" w:rsidRPr="00812428" w:rsidRDefault="00A00FF4" w:rsidP="00A00FF4">
      <w:pPr>
        <w:rPr>
          <w:rFonts w:ascii="Times New Roman" w:hAnsi="Times New Roman" w:cs="Times New Roman"/>
          <w:b/>
          <w:sz w:val="24"/>
          <w:szCs w:val="24"/>
        </w:rPr>
      </w:pPr>
      <w:r w:rsidRPr="003D294C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12428">
        <w:rPr>
          <w:rFonts w:ascii="Times New Roman" w:hAnsi="Times New Roman" w:cs="Times New Roman"/>
          <w:sz w:val="24"/>
          <w:szCs w:val="24"/>
        </w:rPr>
        <w:t xml:space="preserve">Ks, </w:t>
      </w:r>
      <w:proofErr w:type="spellStart"/>
      <w:r w:rsidRPr="00812428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81242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12428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812428">
        <w:rPr>
          <w:rFonts w:ascii="Times New Roman" w:hAnsi="Times New Roman" w:cs="Times New Roman"/>
          <w:sz w:val="24"/>
          <w:szCs w:val="24"/>
        </w:rPr>
        <w:t xml:space="preserve">/Ks ratios calculated for </w:t>
      </w:r>
      <w:proofErr w:type="spellStart"/>
      <w:r w:rsidRPr="00812428">
        <w:rPr>
          <w:rFonts w:ascii="Times New Roman" w:hAnsi="Times New Roman" w:cs="Times New Roman"/>
          <w:sz w:val="24"/>
          <w:szCs w:val="24"/>
        </w:rPr>
        <w:t>paralogous</w:t>
      </w:r>
      <w:proofErr w:type="spellEnd"/>
      <w:r w:rsidRPr="00812428">
        <w:rPr>
          <w:rFonts w:ascii="Times New Roman" w:hAnsi="Times New Roman" w:cs="Times New Roman"/>
          <w:sz w:val="24"/>
          <w:szCs w:val="24"/>
        </w:rPr>
        <w:t xml:space="preserve"> pairs of petunia </w:t>
      </w:r>
      <w:r w:rsidRPr="00812428">
        <w:rPr>
          <w:rFonts w:ascii="Times New Roman" w:hAnsi="Times New Roman" w:cs="Times New Roman"/>
          <w:i/>
          <w:sz w:val="24"/>
          <w:szCs w:val="24"/>
        </w:rPr>
        <w:t>COL</w:t>
      </w:r>
      <w:r w:rsidRPr="00812428">
        <w:rPr>
          <w:rFonts w:ascii="Times New Roman" w:hAnsi="Times New Roman" w:cs="Times New Roman"/>
          <w:sz w:val="24"/>
          <w:szCs w:val="24"/>
        </w:rPr>
        <w:t xml:space="preserve"> genes.</w:t>
      </w:r>
    </w:p>
    <w:tbl>
      <w:tblPr>
        <w:tblpPr w:leftFromText="180" w:rightFromText="180" w:vertAnchor="page" w:horzAnchor="margin" w:tblpY="2521"/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936"/>
        <w:gridCol w:w="990"/>
        <w:gridCol w:w="990"/>
        <w:gridCol w:w="2138"/>
        <w:gridCol w:w="1516"/>
      </w:tblGrid>
      <w:tr w:rsidR="00A00FF4" w:rsidRPr="003D294C" w:rsidTr="008615C6">
        <w:trPr>
          <w:trHeight w:val="303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:rsidR="00A00FF4" w:rsidRPr="003D294C" w:rsidRDefault="00A00FF4" w:rsidP="008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logous</w:t>
            </w:r>
            <w:proofErr w:type="spellEnd"/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ai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00FF4" w:rsidRPr="003D294C" w:rsidRDefault="00A00FF4" w:rsidP="008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00FF4" w:rsidRPr="003D294C" w:rsidRDefault="00A00FF4" w:rsidP="008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00FF4" w:rsidRPr="003D294C" w:rsidRDefault="00A00FF4" w:rsidP="008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</w:t>
            </w:r>
            <w:proofErr w:type="spellEnd"/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s</w:t>
            </w:r>
            <w:proofErr w:type="spellEnd"/>
          </w:p>
        </w:tc>
        <w:tc>
          <w:tcPr>
            <w:tcW w:w="2160" w:type="dxa"/>
            <w:vAlign w:val="center"/>
          </w:tcPr>
          <w:p w:rsidR="00A00FF4" w:rsidRPr="003D294C" w:rsidRDefault="00A00FF4" w:rsidP="008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lection Pressure</w:t>
            </w:r>
          </w:p>
        </w:tc>
        <w:tc>
          <w:tcPr>
            <w:tcW w:w="1530" w:type="dxa"/>
          </w:tcPr>
          <w:p w:rsidR="00A00FF4" w:rsidRPr="003D294C" w:rsidRDefault="00A00FF4" w:rsidP="008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me (Mya)</w:t>
            </w:r>
          </w:p>
        </w:tc>
      </w:tr>
      <w:tr w:rsidR="00A00FF4" w:rsidRPr="003D294C" w:rsidTr="008615C6">
        <w:trPr>
          <w:trHeight w:val="378"/>
        </w:trPr>
        <w:tc>
          <w:tcPr>
            <w:tcW w:w="2245" w:type="dxa"/>
            <w:shd w:val="clear" w:color="auto" w:fill="auto"/>
            <w:noWrap/>
            <w:vAlign w:val="center"/>
          </w:tcPr>
          <w:p w:rsidR="00A00FF4" w:rsidRPr="00625F16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25F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OL1-PaCOL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0.5038</w:t>
            </w:r>
          </w:p>
        </w:tc>
        <w:tc>
          <w:tcPr>
            <w:tcW w:w="2160" w:type="dxa"/>
            <w:vAlign w:val="center"/>
          </w:tcPr>
          <w:p w:rsidR="00A00FF4" w:rsidRPr="003D294C" w:rsidRDefault="00A00FF4" w:rsidP="00861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urifying selection</w:t>
            </w:r>
          </w:p>
        </w:tc>
        <w:tc>
          <w:tcPr>
            <w:tcW w:w="1530" w:type="dxa"/>
          </w:tcPr>
          <w:p w:rsidR="00A00FF4" w:rsidRPr="003D294C" w:rsidRDefault="00A00FF4" w:rsidP="008615C6">
            <w:pPr>
              <w:spacing w:after="0" w:line="24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A00FF4" w:rsidRPr="003D294C" w:rsidTr="008615C6">
        <w:trPr>
          <w:trHeight w:val="378"/>
        </w:trPr>
        <w:tc>
          <w:tcPr>
            <w:tcW w:w="2245" w:type="dxa"/>
            <w:shd w:val="clear" w:color="auto" w:fill="auto"/>
            <w:noWrap/>
            <w:vAlign w:val="center"/>
          </w:tcPr>
          <w:p w:rsidR="00A00FF4" w:rsidRPr="00625F16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25F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OL6-PaCOL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0.75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3</w:t>
            </w:r>
          </w:p>
        </w:tc>
        <w:tc>
          <w:tcPr>
            <w:tcW w:w="2160" w:type="dxa"/>
            <w:vAlign w:val="center"/>
          </w:tcPr>
          <w:p w:rsidR="00A00FF4" w:rsidRPr="003D294C" w:rsidRDefault="00A00FF4" w:rsidP="008615C6">
            <w:pPr>
              <w:jc w:val="center"/>
              <w:rPr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urifying selection</w:t>
            </w:r>
          </w:p>
        </w:tc>
        <w:tc>
          <w:tcPr>
            <w:tcW w:w="1530" w:type="dxa"/>
          </w:tcPr>
          <w:p w:rsidR="00A00FF4" w:rsidRPr="003D294C" w:rsidRDefault="00A00FF4" w:rsidP="008615C6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5.23</w:t>
            </w:r>
          </w:p>
        </w:tc>
      </w:tr>
      <w:tr w:rsidR="00A00FF4" w:rsidRPr="003D294C" w:rsidTr="008615C6">
        <w:trPr>
          <w:trHeight w:val="378"/>
        </w:trPr>
        <w:tc>
          <w:tcPr>
            <w:tcW w:w="2245" w:type="dxa"/>
            <w:shd w:val="clear" w:color="auto" w:fill="auto"/>
            <w:noWrap/>
            <w:vAlign w:val="center"/>
          </w:tcPr>
          <w:p w:rsidR="00A00FF4" w:rsidRPr="00625F16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25F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OL13-PaCOL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0.638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5</w:t>
            </w:r>
          </w:p>
        </w:tc>
        <w:tc>
          <w:tcPr>
            <w:tcW w:w="2160" w:type="dxa"/>
            <w:vAlign w:val="center"/>
          </w:tcPr>
          <w:p w:rsidR="00A00FF4" w:rsidRPr="003D294C" w:rsidRDefault="00A00FF4" w:rsidP="008615C6">
            <w:pPr>
              <w:jc w:val="center"/>
              <w:rPr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urifying selection</w:t>
            </w:r>
          </w:p>
        </w:tc>
        <w:tc>
          <w:tcPr>
            <w:tcW w:w="1530" w:type="dxa"/>
          </w:tcPr>
          <w:p w:rsidR="00A00FF4" w:rsidRPr="003D294C" w:rsidRDefault="00A00FF4" w:rsidP="008615C6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1.27</w:t>
            </w:r>
          </w:p>
        </w:tc>
      </w:tr>
      <w:tr w:rsidR="00A00FF4" w:rsidRPr="003D294C" w:rsidTr="008615C6">
        <w:trPr>
          <w:trHeight w:val="378"/>
        </w:trPr>
        <w:tc>
          <w:tcPr>
            <w:tcW w:w="2245" w:type="dxa"/>
            <w:shd w:val="clear" w:color="auto" w:fill="auto"/>
            <w:noWrap/>
            <w:vAlign w:val="center"/>
          </w:tcPr>
          <w:p w:rsidR="00A00FF4" w:rsidRPr="00625F16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25F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OL13-PaCOL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0</w:t>
            </w:r>
          </w:p>
        </w:tc>
        <w:tc>
          <w:tcPr>
            <w:tcW w:w="2160" w:type="dxa"/>
            <w:vAlign w:val="center"/>
          </w:tcPr>
          <w:p w:rsidR="00A00FF4" w:rsidRPr="003D294C" w:rsidRDefault="00A00FF4" w:rsidP="008615C6">
            <w:pPr>
              <w:jc w:val="center"/>
              <w:rPr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urifying selection</w:t>
            </w:r>
          </w:p>
        </w:tc>
        <w:tc>
          <w:tcPr>
            <w:tcW w:w="1530" w:type="dxa"/>
          </w:tcPr>
          <w:p w:rsidR="00A00FF4" w:rsidRPr="003D294C" w:rsidRDefault="00A00FF4" w:rsidP="008615C6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.20</w:t>
            </w:r>
          </w:p>
        </w:tc>
      </w:tr>
      <w:tr w:rsidR="00A00FF4" w:rsidRPr="003D294C" w:rsidTr="008615C6">
        <w:trPr>
          <w:trHeight w:val="378"/>
        </w:trPr>
        <w:tc>
          <w:tcPr>
            <w:tcW w:w="2245" w:type="dxa"/>
            <w:shd w:val="clear" w:color="auto" w:fill="auto"/>
            <w:noWrap/>
            <w:vAlign w:val="center"/>
          </w:tcPr>
          <w:p w:rsidR="00A00FF4" w:rsidRPr="00625F16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25F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OL5-PaCOL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3</w:t>
            </w:r>
          </w:p>
        </w:tc>
        <w:tc>
          <w:tcPr>
            <w:tcW w:w="2160" w:type="dxa"/>
            <w:vAlign w:val="center"/>
          </w:tcPr>
          <w:p w:rsidR="00A00FF4" w:rsidRPr="003D294C" w:rsidRDefault="00A00FF4" w:rsidP="008615C6">
            <w:pPr>
              <w:jc w:val="center"/>
              <w:rPr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urifying selection</w:t>
            </w:r>
          </w:p>
        </w:tc>
        <w:tc>
          <w:tcPr>
            <w:tcW w:w="1530" w:type="dxa"/>
          </w:tcPr>
          <w:p w:rsidR="00A00FF4" w:rsidRPr="003D294C" w:rsidRDefault="00A00FF4" w:rsidP="008615C6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4.76</w:t>
            </w:r>
          </w:p>
        </w:tc>
      </w:tr>
      <w:tr w:rsidR="00A00FF4" w:rsidRPr="003D294C" w:rsidTr="008615C6">
        <w:trPr>
          <w:trHeight w:val="378"/>
        </w:trPr>
        <w:tc>
          <w:tcPr>
            <w:tcW w:w="2245" w:type="dxa"/>
            <w:shd w:val="clear" w:color="auto" w:fill="auto"/>
            <w:noWrap/>
            <w:vAlign w:val="center"/>
          </w:tcPr>
          <w:p w:rsidR="00A00FF4" w:rsidRPr="00625F16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25F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OL10-PaCOL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A00FF4" w:rsidRPr="003D294C" w:rsidRDefault="00A00FF4" w:rsidP="00861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2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0</w:t>
            </w:r>
          </w:p>
        </w:tc>
        <w:tc>
          <w:tcPr>
            <w:tcW w:w="2160" w:type="dxa"/>
            <w:vAlign w:val="center"/>
          </w:tcPr>
          <w:p w:rsidR="00A00FF4" w:rsidRPr="003D294C" w:rsidRDefault="00A00FF4" w:rsidP="008615C6">
            <w:pPr>
              <w:jc w:val="center"/>
              <w:rPr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urifying selection</w:t>
            </w:r>
          </w:p>
        </w:tc>
        <w:tc>
          <w:tcPr>
            <w:tcW w:w="1530" w:type="dxa"/>
          </w:tcPr>
          <w:p w:rsidR="00A00FF4" w:rsidRPr="003D294C" w:rsidRDefault="00A00FF4" w:rsidP="008615C6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D294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3.82</w:t>
            </w:r>
          </w:p>
        </w:tc>
      </w:tr>
    </w:tbl>
    <w:p w:rsidR="00A00FF4" w:rsidRDefault="00A00FF4"/>
    <w:p w:rsidR="002D08FC" w:rsidRDefault="002D08FC"/>
    <w:p w:rsidR="002D08FC" w:rsidRDefault="002D08FC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C94747" w:rsidRDefault="00C94747"/>
    <w:p w:rsidR="001574D4" w:rsidRDefault="001574D4" w:rsidP="00682486">
      <w:pPr>
        <w:rPr>
          <w:rFonts w:ascii="Times New Roman" w:hAnsi="Times New Roman" w:cs="Times New Roman"/>
          <w:b/>
          <w:sz w:val="24"/>
          <w:szCs w:val="24"/>
        </w:rPr>
        <w:sectPr w:rsidR="001574D4" w:rsidSect="00FF2260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1574D4" w:rsidRDefault="001574D4" w:rsidP="001574D4">
      <w:pPr>
        <w:rPr>
          <w:rFonts w:ascii="Times New Roman" w:hAnsi="Times New Roman" w:cs="Times New Roman"/>
          <w:sz w:val="24"/>
          <w:szCs w:val="24"/>
        </w:rPr>
      </w:pPr>
      <w:r w:rsidRPr="00C94747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468AE">
        <w:rPr>
          <w:rFonts w:ascii="Times New Roman" w:hAnsi="Times New Roman" w:cs="Times New Roman"/>
          <w:sz w:val="24"/>
          <w:szCs w:val="24"/>
        </w:rPr>
        <w:t xml:space="preserve">Sequence analysis of petunia COL proteins identified in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etunia</w:t>
      </w:r>
      <w:r w:rsidRPr="00A468A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infrat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A468AE">
        <w:rPr>
          <w:rFonts w:ascii="Times New Roman" w:hAnsi="Times New Roman" w:cs="Times New Roman"/>
          <w:sz w:val="24"/>
          <w:szCs w:val="24"/>
        </w:rPr>
        <w:t>genome</w:t>
      </w:r>
    </w:p>
    <w:p w:rsidR="001574D4" w:rsidRPr="00A468AE" w:rsidRDefault="001574D4" w:rsidP="00682486">
      <w:pPr>
        <w:rPr>
          <w:rFonts w:ascii="Times New Roman" w:hAnsi="Times New Roman" w:cs="Times New Roman"/>
          <w:b/>
          <w:sz w:val="24"/>
          <w:szCs w:val="24"/>
        </w:rPr>
      </w:pPr>
    </w:p>
    <w:p w:rsidR="00C94747" w:rsidRDefault="00C9474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985"/>
        <w:tblW w:w="4988" w:type="pct"/>
        <w:tblLayout w:type="fixed"/>
        <w:tblLook w:val="04A0" w:firstRow="1" w:lastRow="0" w:firstColumn="1" w:lastColumn="0" w:noHBand="0" w:noVBand="1"/>
      </w:tblPr>
      <w:tblGrid>
        <w:gridCol w:w="1550"/>
        <w:gridCol w:w="2972"/>
        <w:gridCol w:w="1131"/>
        <w:gridCol w:w="1273"/>
        <w:gridCol w:w="1700"/>
        <w:gridCol w:w="1414"/>
        <w:gridCol w:w="1700"/>
        <w:gridCol w:w="704"/>
        <w:gridCol w:w="1697"/>
      </w:tblGrid>
      <w:tr w:rsidR="00F621E6" w:rsidRPr="00F621E6" w:rsidTr="00F621E6">
        <w:trPr>
          <w:trHeight w:val="194"/>
        </w:trPr>
        <w:tc>
          <w:tcPr>
            <w:tcW w:w="548" w:type="pct"/>
            <w:vMerge w:val="restart"/>
            <w:vAlign w:val="center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051" w:type="pct"/>
            <w:vMerge w:val="restart"/>
            <w:vAlign w:val="center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Locus ID</w:t>
            </w:r>
          </w:p>
        </w:tc>
        <w:tc>
          <w:tcPr>
            <w:tcW w:w="400" w:type="pct"/>
            <w:vMerge w:val="restart"/>
            <w:vAlign w:val="center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ORF (</w:t>
            </w:r>
            <w:proofErr w:type="spellStart"/>
            <w:r w:rsidRPr="00F621E6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F621E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01" w:type="pct"/>
            <w:gridSpan w:val="5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600" w:type="pct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21E6" w:rsidRPr="00F621E6" w:rsidTr="00F621E6">
        <w:trPr>
          <w:trHeight w:val="470"/>
        </w:trPr>
        <w:tc>
          <w:tcPr>
            <w:tcW w:w="548" w:type="pct"/>
            <w:vMerge/>
          </w:tcPr>
          <w:p w:rsidR="00C2131B" w:rsidRPr="00F621E6" w:rsidRDefault="00C2131B" w:rsidP="00F36F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1" w:type="pct"/>
            <w:vMerge/>
          </w:tcPr>
          <w:p w:rsidR="00C2131B" w:rsidRPr="00F621E6" w:rsidRDefault="00C2131B" w:rsidP="00F36F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0" w:type="pct"/>
            <w:vMerge/>
          </w:tcPr>
          <w:p w:rsidR="00C2131B" w:rsidRPr="00F621E6" w:rsidRDefault="00C2131B" w:rsidP="00F36F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0" w:type="pct"/>
            <w:vMerge w:val="restart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Length (</w:t>
            </w:r>
            <w:proofErr w:type="spellStart"/>
            <w:r w:rsidRPr="00F621E6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r w:rsidRPr="00F621E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1" w:type="pct"/>
            <w:gridSpan w:val="2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Domain Start-end (</w:t>
            </w:r>
            <w:proofErr w:type="spellStart"/>
            <w:r w:rsidRPr="00F621E6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r w:rsidRPr="00F621E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01" w:type="pct"/>
            <w:vMerge w:val="restart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MW(</w:t>
            </w:r>
            <w:proofErr w:type="spellStart"/>
            <w:r w:rsidRPr="00F621E6">
              <w:rPr>
                <w:rFonts w:ascii="Times New Roman" w:hAnsi="Times New Roman" w:cs="Times New Roman"/>
                <w:b/>
              </w:rPr>
              <w:t>kDa</w:t>
            </w:r>
            <w:proofErr w:type="spellEnd"/>
            <w:r w:rsidRPr="00F621E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8" w:type="pct"/>
            <w:vMerge w:val="restart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621E6">
              <w:rPr>
                <w:rFonts w:ascii="Times New Roman" w:hAnsi="Times New Roman" w:cs="Times New Roman"/>
                <w:b/>
              </w:rPr>
              <w:t>p</w:t>
            </w:r>
            <w:r w:rsidRPr="00F621E6">
              <w:rPr>
                <w:rFonts w:ascii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600" w:type="pct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GRAVY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  <w:vMerge/>
          </w:tcPr>
          <w:p w:rsidR="00C2131B" w:rsidRPr="00F621E6" w:rsidRDefault="00C2131B" w:rsidP="00F36F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pct"/>
            <w:vMerge/>
          </w:tcPr>
          <w:p w:rsidR="00C2131B" w:rsidRPr="00F621E6" w:rsidRDefault="00C2131B" w:rsidP="00F36F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vMerge/>
          </w:tcPr>
          <w:p w:rsidR="00C2131B" w:rsidRPr="00F621E6" w:rsidRDefault="00C2131B" w:rsidP="00F36F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vMerge/>
            <w:tcBorders>
              <w:right w:val="single" w:sz="4" w:space="0" w:color="auto"/>
            </w:tcBorders>
          </w:tcPr>
          <w:p w:rsidR="00C2131B" w:rsidRPr="00F621E6" w:rsidRDefault="00C2131B" w:rsidP="00F36F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BBOX</w:t>
            </w:r>
          </w:p>
        </w:tc>
        <w:tc>
          <w:tcPr>
            <w:tcW w:w="500" w:type="pct"/>
            <w:tcBorders>
              <w:left w:val="single" w:sz="4" w:space="0" w:color="auto"/>
            </w:tcBorders>
          </w:tcPr>
          <w:p w:rsidR="00C2131B" w:rsidRPr="00F621E6" w:rsidRDefault="00C2131B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21E6">
              <w:rPr>
                <w:rFonts w:ascii="Times New Roman" w:hAnsi="Times New Roman" w:cs="Times New Roman"/>
                <w:b/>
              </w:rPr>
              <w:t>CCT</w:t>
            </w:r>
          </w:p>
        </w:tc>
        <w:tc>
          <w:tcPr>
            <w:tcW w:w="601" w:type="pct"/>
            <w:vMerge/>
          </w:tcPr>
          <w:p w:rsidR="00C2131B" w:rsidRPr="00F621E6" w:rsidRDefault="00C2131B" w:rsidP="00F36F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8" w:type="pct"/>
            <w:vMerge/>
          </w:tcPr>
          <w:p w:rsidR="00C2131B" w:rsidRPr="00F621E6" w:rsidRDefault="00C2131B" w:rsidP="00F36F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</w:tcPr>
          <w:p w:rsidR="00C2131B" w:rsidRPr="00F621E6" w:rsidRDefault="00C2131B" w:rsidP="00F36F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</w:tc>
      </w:tr>
      <w:tr w:rsidR="00F621E6" w:rsidRPr="00F621E6" w:rsidTr="00F621E6">
        <w:trPr>
          <w:trHeight w:val="253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Ctg13801653g00004</w:t>
              </w:r>
            </w:hyperlink>
          </w:p>
        </w:tc>
        <w:tc>
          <w:tcPr>
            <w:tcW w:w="400" w:type="pct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302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4-47,47-72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392-422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8.15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540</w:t>
            </w:r>
          </w:p>
        </w:tc>
      </w:tr>
      <w:tr w:rsidR="00F621E6" w:rsidRPr="00F621E6" w:rsidTr="00F621E6">
        <w:trPr>
          <w:trHeight w:val="192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2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0023g02011</w:t>
              </w:r>
            </w:hyperlink>
          </w:p>
        </w:tc>
        <w:tc>
          <w:tcPr>
            <w:tcW w:w="400" w:type="pct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8-6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353-395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6.81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843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3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0039g06007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4-47,47-73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406-449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1.04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477</w:t>
            </w:r>
          </w:p>
        </w:tc>
      </w:tr>
      <w:tr w:rsidR="00F621E6" w:rsidRPr="00F621E6" w:rsidTr="00F621E6">
        <w:trPr>
          <w:trHeight w:val="207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iCOL4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0055g00010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5-47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-90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5-398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5.21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568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5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0131g09008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47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EEEEEE"/>
              </w:rPr>
              <w:t>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-90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9-399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5.45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630</w:t>
            </w:r>
          </w:p>
        </w:tc>
      </w:tr>
      <w:tr w:rsidR="00F621E6" w:rsidRPr="00F621E6" w:rsidTr="00F621E6">
        <w:trPr>
          <w:trHeight w:val="219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6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0264g05032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  <w:shd w:val="clear" w:color="auto" w:fill="EEEEEE"/>
              </w:rPr>
              <w:t>4-47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6-409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5.62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402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7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0276g05013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074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55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-98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4-336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9.50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509</w:t>
            </w:r>
          </w:p>
        </w:tc>
      </w:tr>
      <w:tr w:rsidR="00F621E6" w:rsidRPr="00F621E6" w:rsidTr="00F621E6">
        <w:trPr>
          <w:trHeight w:val="219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8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0359g05021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56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-99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9-291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5.60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685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9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0889g02024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395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56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-99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6-459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1.27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717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0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1086g01009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302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47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-72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2-422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8.15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540</w:t>
            </w:r>
          </w:p>
        </w:tc>
      </w:tr>
      <w:tr w:rsidR="00F621E6" w:rsidRPr="00F621E6" w:rsidTr="00F621E6">
        <w:trPr>
          <w:trHeight w:val="219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1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1103g05015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62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-103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2-365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1.99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766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2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1775g01026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47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-90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6-399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5.35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592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3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1850g00016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-105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-62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2-304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6.66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271</w:t>
            </w:r>
          </w:p>
        </w:tc>
      </w:tr>
      <w:tr w:rsidR="00F621E6" w:rsidRPr="00F621E6" w:rsidTr="00F621E6">
        <w:trPr>
          <w:trHeight w:val="219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4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2263g03015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314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  <w:shd w:val="clear" w:color="auto" w:fill="EEEEEE"/>
              </w:rPr>
              <w:t>18-6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8-430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9.36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729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5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3311g00022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70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-27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1-294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5.28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596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6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3422g00031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EEEEEE"/>
              </w:rPr>
              <w:t>1-35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4-366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3.84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832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7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04017g01047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EEEEEE"/>
              </w:rPr>
              <w:t>18-6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0-392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6.41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777</w:t>
            </w:r>
          </w:p>
        </w:tc>
      </w:tr>
      <w:tr w:rsidR="00F621E6" w:rsidRPr="00F621E6" w:rsidTr="00F621E6">
        <w:trPr>
          <w:trHeight w:val="211"/>
        </w:trPr>
        <w:tc>
          <w:tcPr>
            <w:tcW w:w="548" w:type="pct"/>
          </w:tcPr>
          <w:p w:rsidR="00C2131B" w:rsidRPr="00646910" w:rsidRDefault="00C2131B" w:rsidP="00F621E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6910">
              <w:rPr>
                <w:rFonts w:ascii="Times New Roman" w:hAnsi="Times New Roman" w:cs="Times New Roman"/>
                <w:i/>
                <w:sz w:val="20"/>
                <w:szCs w:val="20"/>
              </w:rPr>
              <w:t>PiCOL18</w:t>
            </w:r>
          </w:p>
        </w:tc>
        <w:tc>
          <w:tcPr>
            <w:tcW w:w="1051" w:type="pct"/>
            <w:vAlign w:val="center"/>
          </w:tcPr>
          <w:p w:rsidR="00C2131B" w:rsidRPr="00F621E6" w:rsidRDefault="0003404C" w:rsidP="00F62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C2131B" w:rsidRPr="00F621E6">
                <w:rPr>
                  <w:rFonts w:ascii="Times New Roman" w:eastAsia="Times New Roman" w:hAnsi="Times New Roman" w:cs="Times New Roman"/>
                  <w:sz w:val="20"/>
                  <w:szCs w:val="20"/>
                  <w:bdr w:val="none" w:sz="0" w:space="0" w:color="auto" w:frame="1"/>
                </w:rPr>
                <w:t>Peinf101Scf12610g00001</w:t>
              </w:r>
            </w:hyperlink>
          </w:p>
        </w:tc>
        <w:tc>
          <w:tcPr>
            <w:tcW w:w="400" w:type="pct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47,</w:t>
            </w: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-90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131B" w:rsidRPr="00F621E6" w:rsidRDefault="00C2131B" w:rsidP="00F6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E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1-284</w:t>
            </w:r>
          </w:p>
        </w:tc>
        <w:tc>
          <w:tcPr>
            <w:tcW w:w="601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34.40</w:t>
            </w:r>
          </w:p>
        </w:tc>
        <w:tc>
          <w:tcPr>
            <w:tcW w:w="248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600" w:type="pct"/>
            <w:vAlign w:val="center"/>
          </w:tcPr>
          <w:p w:rsidR="00C2131B" w:rsidRPr="00F621E6" w:rsidRDefault="00C2131B" w:rsidP="00F621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F621E6">
              <w:rPr>
                <w:rFonts w:ascii="Times New Roman" w:hAnsi="Times New Roman" w:cs="Times New Roman"/>
              </w:rPr>
              <w:t>-0.564</w:t>
            </w:r>
          </w:p>
        </w:tc>
      </w:tr>
    </w:tbl>
    <w:p w:rsidR="00C2131B" w:rsidRDefault="00C2131B">
      <w:pPr>
        <w:rPr>
          <w:rFonts w:ascii="Times New Roman" w:hAnsi="Times New Roman" w:cs="Times New Roman"/>
          <w:b/>
          <w:sz w:val="24"/>
          <w:szCs w:val="24"/>
        </w:rPr>
      </w:pPr>
    </w:p>
    <w:p w:rsidR="00682486" w:rsidRDefault="00682486">
      <w:pPr>
        <w:rPr>
          <w:rFonts w:ascii="Times New Roman" w:hAnsi="Times New Roman" w:cs="Times New Roman"/>
          <w:b/>
          <w:sz w:val="24"/>
          <w:szCs w:val="24"/>
        </w:rPr>
      </w:pPr>
    </w:p>
    <w:p w:rsidR="00682486" w:rsidRDefault="00682486">
      <w:pPr>
        <w:rPr>
          <w:rFonts w:ascii="Times New Roman" w:hAnsi="Times New Roman" w:cs="Times New Roman"/>
          <w:b/>
          <w:sz w:val="24"/>
          <w:szCs w:val="24"/>
        </w:rPr>
      </w:pPr>
    </w:p>
    <w:p w:rsidR="002734C8" w:rsidRPr="0029334A" w:rsidRDefault="0029334A" w:rsidP="002734C8">
      <w:pPr>
        <w:rPr>
          <w:rFonts w:ascii="Times New Roman" w:hAnsi="Times New Roman" w:cs="Times New Roman"/>
          <w:b/>
          <w:sz w:val="24"/>
          <w:szCs w:val="24"/>
        </w:rPr>
        <w:sectPr w:rsidR="002734C8" w:rsidRPr="0029334A" w:rsidSect="001574D4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5336" w:rsidRPr="00305336" w:rsidRDefault="00305336" w:rsidP="0030533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05336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Pr="00305336">
        <w:rPr>
          <w:rFonts w:ascii="Times New Roman" w:hAnsi="Times New Roman" w:cs="Times New Roman"/>
          <w:sz w:val="24"/>
          <w:szCs w:val="24"/>
        </w:rPr>
        <w:t xml:space="preserve"> Parameter and program versions used in bioinformatics analysis</w:t>
      </w:r>
      <w:bookmarkEnd w:id="0"/>
    </w:p>
    <w:tbl>
      <w:tblPr>
        <w:tblStyle w:val="TableGrid"/>
        <w:tblW w:w="13783" w:type="dxa"/>
        <w:tblLook w:val="04A0" w:firstRow="1" w:lastRow="0" w:firstColumn="1" w:lastColumn="0" w:noHBand="0" w:noVBand="1"/>
      </w:tblPr>
      <w:tblGrid>
        <w:gridCol w:w="504"/>
        <w:gridCol w:w="1469"/>
        <w:gridCol w:w="6273"/>
        <w:gridCol w:w="950"/>
        <w:gridCol w:w="4789"/>
      </w:tblGrid>
      <w:tr w:rsidR="00305336" w:rsidRPr="007E0145" w:rsidTr="00634477">
        <w:trPr>
          <w:trHeight w:val="583"/>
        </w:trPr>
        <w:tc>
          <w:tcPr>
            <w:tcW w:w="489" w:type="dxa"/>
          </w:tcPr>
          <w:p w:rsidR="00305336" w:rsidRPr="00B05DC6" w:rsidRDefault="00305336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05DC6">
              <w:rPr>
                <w:rFonts w:ascii="Times New Roman" w:hAnsi="Times New Roman" w:cs="Times New Roman"/>
                <w:b/>
              </w:rPr>
              <w:t>Sl</w:t>
            </w:r>
            <w:proofErr w:type="spellEnd"/>
            <w:r w:rsidRPr="00B05DC6">
              <w:rPr>
                <w:rFonts w:ascii="Times New Roman" w:hAnsi="Times New Roman" w:cs="Times New Roman"/>
                <w:b/>
              </w:rPr>
              <w:t xml:space="preserve"> no.</w:t>
            </w:r>
          </w:p>
        </w:tc>
        <w:tc>
          <w:tcPr>
            <w:tcW w:w="1426" w:type="dxa"/>
          </w:tcPr>
          <w:p w:rsidR="00305336" w:rsidRPr="00B05DC6" w:rsidRDefault="00305336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5DC6">
              <w:rPr>
                <w:rFonts w:ascii="Times New Roman" w:hAnsi="Times New Roman" w:cs="Times New Roman"/>
                <w:b/>
              </w:rPr>
              <w:t>Program Name</w:t>
            </w:r>
          </w:p>
        </w:tc>
        <w:tc>
          <w:tcPr>
            <w:tcW w:w="6092" w:type="dxa"/>
          </w:tcPr>
          <w:p w:rsidR="00305336" w:rsidRPr="00B05DC6" w:rsidRDefault="00305336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5DC6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922" w:type="dxa"/>
          </w:tcPr>
          <w:p w:rsidR="00305336" w:rsidRPr="00B05DC6" w:rsidRDefault="00305336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5DC6">
              <w:rPr>
                <w:rFonts w:ascii="Times New Roman" w:hAnsi="Times New Roman" w:cs="Times New Roman"/>
                <w:b/>
              </w:rPr>
              <w:t>Version</w:t>
            </w:r>
          </w:p>
        </w:tc>
        <w:tc>
          <w:tcPr>
            <w:tcW w:w="4854" w:type="dxa"/>
          </w:tcPr>
          <w:p w:rsidR="00305336" w:rsidRPr="00B05DC6" w:rsidRDefault="00305336" w:rsidP="00F36F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5DC6">
              <w:rPr>
                <w:rFonts w:ascii="Times New Roman" w:hAnsi="Times New Roman" w:cs="Times New Roman"/>
                <w:b/>
              </w:rPr>
              <w:t>Parameters</w:t>
            </w:r>
          </w:p>
        </w:tc>
      </w:tr>
      <w:tr w:rsidR="00305336" w:rsidRPr="007E0145" w:rsidTr="00634477">
        <w:trPr>
          <w:trHeight w:val="316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ORF finder tool</w:t>
            </w:r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25" w:history="1">
              <w:r w:rsidR="00305336" w:rsidRPr="007E0145">
                <w:rPr>
                  <w:rStyle w:val="Hyperlink"/>
                  <w:sz w:val="24"/>
                  <w:szCs w:val="24"/>
                </w:rPr>
                <w:t>https://www.ncbi.nlm.nih.gov/orffinder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spacing w:after="154"/>
              <w:rPr>
                <w:rFonts w:ascii="Times New Roman" w:hAnsi="Times New Roman" w:cs="Times New Roman"/>
              </w:rPr>
            </w:pPr>
            <w:r w:rsidRPr="00A064F4">
              <w:rPr>
                <w:rFonts w:ascii="Arial" w:eastAsia="Times New Roman" w:hAnsi="Arial" w:cs="Arial"/>
                <w:color w:val="000000"/>
                <w:sz w:val="2"/>
                <w:szCs w:val="20"/>
              </w:rPr>
              <w:t xml:space="preserve">Minimal ORF </w:t>
            </w:r>
            <w:r w:rsidRPr="00A064F4">
              <w:rPr>
                <w:rFonts w:ascii="Arial" w:eastAsia="Times New Roman" w:hAnsi="Arial" w:cs="Arial"/>
                <w:noProof/>
                <w:color w:val="000000"/>
                <w:sz w:val="2"/>
                <w:szCs w:val="20"/>
                <w:lang w:eastAsia="en-US"/>
              </w:rPr>
              <w:drawing>
                <wp:inline distT="0" distB="0" distL="0" distR="0" wp14:anchorId="0B7B6967" wp14:editId="188749EB">
                  <wp:extent cx="2876550" cy="2171700"/>
                  <wp:effectExtent l="0" t="0" r="0" b="0"/>
                  <wp:docPr id="1" name="Picture 1" descr="C:\Users\sourav\Desktop\Review Answer\or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C:\Users\sourav\Desktop\Review Answer\or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217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336" w:rsidRPr="007E0145" w:rsidTr="00634477">
        <w:trPr>
          <w:trHeight w:val="317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proofErr w:type="spellStart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Expasy-Protopram</w:t>
            </w:r>
            <w:proofErr w:type="spellEnd"/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27" w:history="1">
              <w:r w:rsidR="00305336" w:rsidRPr="007E0145">
                <w:rPr>
                  <w:rStyle w:val="Hyperlink"/>
                  <w:sz w:val="24"/>
                  <w:szCs w:val="24"/>
                </w:rPr>
                <w:t>https://web.expasy.org/protparam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28" w:history="1">
              <w:r w:rsidR="00305336" w:rsidRPr="00547F38">
                <w:rPr>
                  <w:rStyle w:val="Hyperlink"/>
                </w:rPr>
                <w:t>https://web.expasy.org/protparam/protparam-doc.html</w:t>
              </w:r>
            </w:hyperlink>
            <w:r w:rsidR="0030533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Gene Structure Display Server (GSDS)</w:t>
            </w:r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29" w:history="1">
              <w:r w:rsidR="00305336" w:rsidRPr="007E0145">
                <w:rPr>
                  <w:rStyle w:val="Hyperlink"/>
                  <w:sz w:val="24"/>
                  <w:szCs w:val="24"/>
                </w:rPr>
                <w:t>http://gsds.cbi.pku.edu.cn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.0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831AE">
              <w:rPr>
                <w:rFonts w:ascii="Times New Roman" w:hAnsi="Times New Roman" w:cs="Times New Roman"/>
                <w:noProof/>
                <w:lang w:eastAsia="en-US"/>
              </w:rPr>
              <w:drawing>
                <wp:inline distT="0" distB="0" distL="0" distR="0" wp14:anchorId="192B8A60" wp14:editId="36683BB9">
                  <wp:extent cx="2838450" cy="1737096"/>
                  <wp:effectExtent l="0" t="0" r="0" b="0"/>
                  <wp:docPr id="4" name="Picture 4" descr="C:\Users\sourav\Desktop\Review Answer\gsd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ourav\Desktop\Review Answer\gsd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8211" cy="1749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336" w:rsidRPr="007E0145" w:rsidTr="00634477">
        <w:trPr>
          <w:trHeight w:val="282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proofErr w:type="spellStart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Genedoc</w:t>
            </w:r>
            <w:proofErr w:type="spellEnd"/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31" w:history="1">
              <w:r w:rsidR="00305336" w:rsidRPr="007E0145">
                <w:rPr>
                  <w:rStyle w:val="Hyperlink"/>
                  <w:sz w:val="24"/>
                  <w:szCs w:val="24"/>
                </w:rPr>
                <w:t>http://www.nrbsc.org/gfx/genedoc/ebinet.htm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.7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Multiple EM for Motif Elicitation</w:t>
            </w: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145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(MEME)</w:t>
            </w:r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32" w:history="1">
              <w:r w:rsidR="00305336" w:rsidRPr="007E0145">
                <w:rPr>
                  <w:rStyle w:val="Hyperlink"/>
                  <w:sz w:val="24"/>
                  <w:szCs w:val="24"/>
                </w:rPr>
                <w:t>http://meme-suite.org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5.3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E13059">
              <w:rPr>
                <w:rFonts w:ascii="Times New Roman" w:hAnsi="Times New Roman" w:cs="Times New Roman"/>
                <w:noProof/>
                <w:lang w:eastAsia="en-US"/>
              </w:rPr>
              <w:drawing>
                <wp:inline distT="0" distB="0" distL="0" distR="0" wp14:anchorId="57C8008C" wp14:editId="2EC9DA9E">
                  <wp:extent cx="2904076" cy="2656010"/>
                  <wp:effectExtent l="0" t="0" r="0" b="0"/>
                  <wp:docPr id="3" name="Picture 3" descr="C:\Users\sourav\Desktop\Review Answer\MEM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C:\Users\sourav\Desktop\Review Answer\MEM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217" cy="2658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336" w:rsidRPr="007E0145" w:rsidTr="00634477">
        <w:trPr>
          <w:trHeight w:val="282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proofErr w:type="spellStart"/>
            <w:r w:rsidRPr="007E0145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PlantCARE</w:t>
            </w:r>
            <w:proofErr w:type="spellEnd"/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34" w:history="1">
              <w:r w:rsidR="00305336" w:rsidRPr="007E0145">
                <w:rPr>
                  <w:rStyle w:val="Hyperlink"/>
                  <w:sz w:val="24"/>
                  <w:szCs w:val="24"/>
                </w:rPr>
                <w:t>http://bioinformatics.psb.ugent.be/webtools/plantcare/html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 w:rsidRPr="007E0145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Blast2GO</w:t>
            </w:r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35" w:history="1">
              <w:r w:rsidR="00305336" w:rsidRPr="007E0145">
                <w:rPr>
                  <w:rStyle w:val="Hyperlink"/>
                </w:rPr>
                <w:t>https://www.blast2go.com</w:t>
              </w:r>
            </w:hyperlink>
            <w:r w:rsidR="00305336" w:rsidRPr="007E01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36" w:history="1">
              <w:r w:rsidR="00305336" w:rsidRPr="007E0145">
                <w:rPr>
                  <w:rStyle w:val="Hyperlink"/>
                  <w:sz w:val="24"/>
                  <w:szCs w:val="24"/>
                </w:rPr>
                <w:t>https://www.ncbi.nlm.nih.gov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Sol Genomics databases</w:t>
            </w:r>
          </w:p>
        </w:tc>
        <w:tc>
          <w:tcPr>
            <w:tcW w:w="6092" w:type="dxa"/>
          </w:tcPr>
          <w:p w:rsidR="00305336" w:rsidRPr="007E0145" w:rsidRDefault="0003404C" w:rsidP="00247018">
            <w:pPr>
              <w:rPr>
                <w:rFonts w:ascii="Times New Roman" w:hAnsi="Times New Roman" w:cs="Times New Roman"/>
              </w:rPr>
            </w:pPr>
            <w:hyperlink r:id="rId37" w:history="1">
              <w:r w:rsidR="00305336" w:rsidRPr="007E0145">
                <w:rPr>
                  <w:rStyle w:val="Hyperlink"/>
                  <w:sz w:val="24"/>
                  <w:szCs w:val="24"/>
                </w:rPr>
                <w:t>https://www.sgn.cornell.edu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Phytozome</w:t>
            </w:r>
            <w:proofErr w:type="spellEnd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 xml:space="preserve"> database</w:t>
            </w:r>
          </w:p>
        </w:tc>
        <w:tc>
          <w:tcPr>
            <w:tcW w:w="6092" w:type="dxa"/>
          </w:tcPr>
          <w:p w:rsidR="00305336" w:rsidRPr="007E0145" w:rsidRDefault="0003404C" w:rsidP="00247018">
            <w:pPr>
              <w:rPr>
                <w:rFonts w:ascii="Times New Roman" w:hAnsi="Times New Roman" w:cs="Times New Roman"/>
              </w:rPr>
            </w:pPr>
            <w:hyperlink r:id="rId38" w:history="1">
              <w:r w:rsidR="00305336" w:rsidRPr="007E0145">
                <w:rPr>
                  <w:rStyle w:val="Hyperlink"/>
                  <w:sz w:val="24"/>
                  <w:szCs w:val="24"/>
                </w:rPr>
                <w:t>https://phytozome.jgi.doe.gov/pz/portal.html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2.1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InterProScan</w:t>
            </w:r>
            <w:proofErr w:type="spellEnd"/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39" w:history="1">
              <w:r w:rsidR="00305336" w:rsidRPr="007E0145">
                <w:rPr>
                  <w:rStyle w:val="Hyperlink"/>
                  <w:sz w:val="24"/>
                  <w:szCs w:val="24"/>
                </w:rPr>
                <w:t>http://www.ebi.ac.uk/Tools/pfa/iprscan5/</w:t>
              </w:r>
            </w:hyperlink>
            <w:r w:rsidR="00305336" w:rsidRPr="007E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305336" w:rsidRPr="007E0145">
                <w:rPr>
                  <w:rStyle w:val="Hyperlink"/>
                  <w:sz w:val="24"/>
                  <w:szCs w:val="24"/>
                </w:rPr>
                <w:t>http://smart.embl-heidelberg.de/</w:t>
              </w:r>
            </w:hyperlink>
            <w:r w:rsidR="00305336" w:rsidRPr="007E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TAIR</w:t>
            </w:r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305336" w:rsidRPr="007E0145">
                <w:rPr>
                  <w:rStyle w:val="Hyperlink"/>
                  <w:sz w:val="24"/>
                  <w:szCs w:val="24"/>
                </w:rPr>
                <w:t>http://www.arabidopsis.org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TIGR</w:t>
            </w:r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42" w:history="1">
              <w:r w:rsidR="00305336" w:rsidRPr="007E0145">
                <w:rPr>
                  <w:rStyle w:val="Hyperlink"/>
                  <w:sz w:val="24"/>
                  <w:szCs w:val="24"/>
                </w:rPr>
                <w:t>http://rice.plantbiology.msu.edu/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Nei</w:t>
            </w:r>
            <w:proofErr w:type="spellEnd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Gojobori</w:t>
            </w:r>
            <w:proofErr w:type="spellEnd"/>
          </w:p>
        </w:tc>
        <w:tc>
          <w:tcPr>
            <w:tcW w:w="6092" w:type="dxa"/>
          </w:tcPr>
          <w:p w:rsidR="00305336" w:rsidRPr="007E0145" w:rsidRDefault="0003404C" w:rsidP="00F36F7D">
            <w:pPr>
              <w:rPr>
                <w:rFonts w:ascii="Times New Roman" w:hAnsi="Times New Roman" w:cs="Times New Roman"/>
              </w:rPr>
            </w:pPr>
            <w:hyperlink r:id="rId43" w:history="1">
              <w:r w:rsidR="00305336" w:rsidRPr="007E0145">
                <w:rPr>
                  <w:rStyle w:val="Hyperlink"/>
                  <w:sz w:val="24"/>
                  <w:szCs w:val="24"/>
                </w:rPr>
                <w:t>http://cbb.big.ac.cn/software</w:t>
              </w:r>
            </w:hyperlink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v2.0.3</w:t>
            </w:r>
          </w:p>
        </w:tc>
        <w:tc>
          <w:tcPr>
            <w:tcW w:w="4854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OrthoMCL</w:t>
            </w:r>
            <w:proofErr w:type="spellEnd"/>
          </w:p>
        </w:tc>
        <w:tc>
          <w:tcPr>
            <w:tcW w:w="6092" w:type="dxa"/>
          </w:tcPr>
          <w:p w:rsidR="00305336" w:rsidRDefault="0003404C" w:rsidP="00F36F7D">
            <w:pPr>
              <w:rPr>
                <w:rFonts w:ascii="Times New Roman" w:hAnsi="Times New Roman" w:cs="Times New Roman"/>
              </w:rPr>
            </w:pPr>
            <w:hyperlink r:id="rId44" w:history="1">
              <w:r w:rsidR="00860EEC" w:rsidRPr="00805457">
                <w:rPr>
                  <w:rStyle w:val="Hyperlink"/>
                  <w:rFonts w:ascii="Times New Roman" w:hAnsi="Times New Roman" w:cs="Times New Roman"/>
                </w:rPr>
                <w:t>https://orthomcl.org/orthomcl/app</w:t>
              </w:r>
            </w:hyperlink>
          </w:p>
          <w:p w:rsidR="00860EEC" w:rsidRPr="007E0145" w:rsidRDefault="00860EEC" w:rsidP="00F36F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D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2.0.3</w:t>
            </w:r>
          </w:p>
        </w:tc>
        <w:tc>
          <w:tcPr>
            <w:tcW w:w="4854" w:type="dxa"/>
          </w:tcPr>
          <w:p w:rsidR="00305336" w:rsidRPr="007E0145" w:rsidRDefault="00860EEC" w:rsidP="00F36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F435DC6" wp14:editId="0E6FA11A">
                  <wp:extent cx="2590115" cy="237506"/>
                  <wp:effectExtent l="0" t="0" r="127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9695" cy="2438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05336">
              <w:rPr>
                <w:rFonts w:ascii="Times New Roman" w:hAnsi="Times New Roman" w:cs="Times New Roman"/>
              </w:rPr>
              <w:t>-</w:t>
            </w:r>
          </w:p>
        </w:tc>
      </w:tr>
      <w:tr w:rsidR="00305336" w:rsidRPr="007E0145" w:rsidTr="00634477">
        <w:trPr>
          <w:trHeight w:val="298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 xml:space="preserve">MINITAB </w:t>
            </w:r>
          </w:p>
        </w:tc>
        <w:tc>
          <w:tcPr>
            <w:tcW w:w="6092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:rsidR="00305336" w:rsidRPr="007E0145" w:rsidRDefault="00305336" w:rsidP="00F36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54" w:type="dxa"/>
          </w:tcPr>
          <w:p w:rsidR="00305336" w:rsidRPr="00604538" w:rsidRDefault="00305336" w:rsidP="0030533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04538">
              <w:rPr>
                <w:rFonts w:ascii="Times New Roman" w:hAnsi="Times New Roman" w:cs="Times New Roman"/>
              </w:rPr>
              <w:t>One way ANNOVA</w:t>
            </w:r>
          </w:p>
          <w:p w:rsidR="00305336" w:rsidRPr="00604538" w:rsidRDefault="00305336" w:rsidP="0030533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04538">
              <w:rPr>
                <w:rFonts w:ascii="Times New Roman" w:hAnsi="Times New Roman" w:cs="Times New Roman"/>
              </w:rPr>
              <w:t>Tukey</w:t>
            </w:r>
            <w:proofErr w:type="spellEnd"/>
            <w:r w:rsidRPr="00604538">
              <w:rPr>
                <w:rFonts w:ascii="Times New Roman" w:hAnsi="Times New Roman" w:cs="Times New Roman"/>
              </w:rPr>
              <w:t xml:space="preserve"> comparison procedures assuming equal variance</w:t>
            </w:r>
          </w:p>
          <w:p w:rsidR="00305336" w:rsidRPr="00604538" w:rsidRDefault="00305336" w:rsidP="0030533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04538">
              <w:rPr>
                <w:rFonts w:ascii="Times New Roman" w:hAnsi="Times New Roman" w:cs="Times New Roman"/>
              </w:rPr>
              <w:t>95% confidence level</w:t>
            </w:r>
          </w:p>
          <w:p w:rsidR="00305336" w:rsidRPr="00604538" w:rsidRDefault="00305336" w:rsidP="0030533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04538">
              <w:rPr>
                <w:rFonts w:ascii="Times New Roman" w:hAnsi="Times New Roman" w:cs="Times New Roman"/>
              </w:rPr>
              <w:t>Two sided confidence level</w:t>
            </w:r>
          </w:p>
          <w:p w:rsidR="00305336" w:rsidRPr="00604538" w:rsidRDefault="00305336" w:rsidP="0030533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04538">
              <w:rPr>
                <w:rFonts w:ascii="Times New Roman" w:hAnsi="Times New Roman" w:cs="Times New Roman"/>
              </w:rPr>
              <w:t>Error rate of comparison 5</w:t>
            </w:r>
          </w:p>
        </w:tc>
      </w:tr>
      <w:tr w:rsidR="00305336" w:rsidRPr="007E0145" w:rsidTr="00247018">
        <w:trPr>
          <w:trHeight w:val="2906"/>
        </w:trPr>
        <w:tc>
          <w:tcPr>
            <w:tcW w:w="489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</w:rPr>
            </w:pPr>
            <w:r w:rsidRPr="007E01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26" w:type="dxa"/>
          </w:tcPr>
          <w:p w:rsidR="00305336" w:rsidRPr="007E0145" w:rsidRDefault="00305336" w:rsidP="00F36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145">
              <w:rPr>
                <w:rFonts w:ascii="Times New Roman" w:hAnsi="Times New Roman" w:cs="Times New Roman"/>
                <w:sz w:val="24"/>
                <w:szCs w:val="24"/>
              </w:rPr>
              <w:t>MEGA</w:t>
            </w:r>
          </w:p>
        </w:tc>
        <w:tc>
          <w:tcPr>
            <w:tcW w:w="6092" w:type="dxa"/>
          </w:tcPr>
          <w:p w:rsidR="00305336" w:rsidRPr="007E0145" w:rsidRDefault="007D37C5" w:rsidP="00F36F7D">
            <w:pPr>
              <w:rPr>
                <w:rFonts w:ascii="Times New Roman" w:hAnsi="Times New Roman" w:cs="Times New Roman"/>
              </w:rPr>
            </w:pPr>
            <w:r w:rsidRPr="007D37C5">
              <w:rPr>
                <w:rFonts w:ascii="Times New Roman" w:hAnsi="Times New Roman" w:cs="Times New Roman"/>
                <w:noProof/>
                <w:lang w:eastAsia="en-US"/>
              </w:rPr>
              <w:drawing>
                <wp:inline distT="0" distB="0" distL="0" distR="0" wp14:anchorId="77DE1280" wp14:editId="398C7792">
                  <wp:extent cx="2187828" cy="325847"/>
                  <wp:effectExtent l="0" t="0" r="3175" b="0"/>
                  <wp:docPr id="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5749" cy="335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2" w:type="dxa"/>
          </w:tcPr>
          <w:p w:rsidR="00305336" w:rsidRPr="007E0145" w:rsidRDefault="00305336" w:rsidP="005B0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07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5B08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8507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4854" w:type="dxa"/>
          </w:tcPr>
          <w:p w:rsidR="00305336" w:rsidRPr="007E0145" w:rsidRDefault="005B0831" w:rsidP="00F36F7D">
            <w:pPr>
              <w:rPr>
                <w:rFonts w:ascii="Times New Roman" w:hAnsi="Times New Roman" w:cs="Times New Roman"/>
              </w:rPr>
            </w:pPr>
            <w:r w:rsidRPr="003B110D">
              <w:rPr>
                <w:noProof/>
                <w:lang w:eastAsia="en-US"/>
              </w:rPr>
              <w:drawing>
                <wp:anchor distT="0" distB="0" distL="114300" distR="114300" simplePos="0" relativeHeight="251659264" behindDoc="1" locked="0" layoutInCell="1" allowOverlap="1" wp14:anchorId="31E6589E" wp14:editId="6CE2852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810</wp:posOffset>
                  </wp:positionV>
                  <wp:extent cx="1997075" cy="1793875"/>
                  <wp:effectExtent l="0" t="0" r="3175" b="0"/>
                  <wp:wrapTight wrapText="bothSides">
                    <wp:wrapPolygon edited="0">
                      <wp:start x="0" y="0"/>
                      <wp:lineTo x="0" y="21332"/>
                      <wp:lineTo x="21428" y="21332"/>
                      <wp:lineTo x="21428" y="0"/>
                      <wp:lineTo x="0" y="0"/>
                    </wp:wrapPolygon>
                  </wp:wrapTight>
                  <wp:docPr id="6" name="Picture 6" descr="C:\Users\sourav\Desktop\ML method Paramete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ourav\Desktop\ML method Paramete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7075" cy="179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2734C8" w:rsidRPr="00305336" w:rsidRDefault="002734C8" w:rsidP="00305336">
      <w:pPr>
        <w:rPr>
          <w:rFonts w:ascii="Times New Roman" w:hAnsi="Times New Roman" w:cs="Times New Roman"/>
          <w:sz w:val="24"/>
          <w:szCs w:val="24"/>
        </w:rPr>
        <w:sectPr w:rsidR="002734C8" w:rsidRPr="00305336" w:rsidSect="002734C8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682486" w:rsidRPr="00C94747" w:rsidRDefault="00682486" w:rsidP="0034284B">
      <w:pPr>
        <w:rPr>
          <w:rFonts w:ascii="Times New Roman" w:hAnsi="Times New Roman" w:cs="Times New Roman"/>
          <w:b/>
          <w:sz w:val="24"/>
          <w:szCs w:val="24"/>
        </w:rPr>
      </w:pPr>
    </w:p>
    <w:sectPr w:rsidR="00682486" w:rsidRPr="00C94747" w:rsidSect="00FF226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07517017">
    <w:altName w:val="Times New Roman"/>
    <w:panose1 w:val="00000000000000000000"/>
    <w:charset w:val="00"/>
    <w:family w:val="roman"/>
    <w:notTrueType/>
    <w:pitch w:val="default"/>
  </w:font>
  <w:font w:name="AdvTTe2748dc6.I">
    <w:altName w:val="Times New Roman"/>
    <w:panose1 w:val="00000000000000000000"/>
    <w:charset w:val="00"/>
    <w:family w:val="roman"/>
    <w:notTrueType/>
    <w:pitch w:val="default"/>
  </w:font>
  <w:font w:name="URWPalladioL-Roma">
    <w:altName w:val="Calibri"/>
    <w:charset w:val="00"/>
    <w:family w:val="auto"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C62F0"/>
    <w:multiLevelType w:val="hybridMultilevel"/>
    <w:tmpl w:val="939A2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D2FBB"/>
    <w:rsid w:val="0003404C"/>
    <w:rsid w:val="000366C1"/>
    <w:rsid w:val="000663CF"/>
    <w:rsid w:val="00074EA9"/>
    <w:rsid w:val="000967C1"/>
    <w:rsid w:val="000A2742"/>
    <w:rsid w:val="000A7305"/>
    <w:rsid w:val="00101D20"/>
    <w:rsid w:val="0012682C"/>
    <w:rsid w:val="001574D4"/>
    <w:rsid w:val="00167A68"/>
    <w:rsid w:val="00175E18"/>
    <w:rsid w:val="001939A4"/>
    <w:rsid w:val="001F6B65"/>
    <w:rsid w:val="0023742F"/>
    <w:rsid w:val="00247018"/>
    <w:rsid w:val="002734C8"/>
    <w:rsid w:val="00274E85"/>
    <w:rsid w:val="0029334A"/>
    <w:rsid w:val="002D08FC"/>
    <w:rsid w:val="002E4417"/>
    <w:rsid w:val="002E5A6E"/>
    <w:rsid w:val="002E729D"/>
    <w:rsid w:val="002F6C03"/>
    <w:rsid w:val="00305336"/>
    <w:rsid w:val="00334903"/>
    <w:rsid w:val="0034284B"/>
    <w:rsid w:val="003478E9"/>
    <w:rsid w:val="00373EA3"/>
    <w:rsid w:val="003D62E1"/>
    <w:rsid w:val="00411E6C"/>
    <w:rsid w:val="00437ABC"/>
    <w:rsid w:val="004409C8"/>
    <w:rsid w:val="00472528"/>
    <w:rsid w:val="004D2FBB"/>
    <w:rsid w:val="005258BF"/>
    <w:rsid w:val="005615C1"/>
    <w:rsid w:val="005A433F"/>
    <w:rsid w:val="005B0831"/>
    <w:rsid w:val="00634477"/>
    <w:rsid w:val="00646910"/>
    <w:rsid w:val="00670C5F"/>
    <w:rsid w:val="00682486"/>
    <w:rsid w:val="006A59D4"/>
    <w:rsid w:val="006C09C7"/>
    <w:rsid w:val="006F1C15"/>
    <w:rsid w:val="007223F5"/>
    <w:rsid w:val="007349AB"/>
    <w:rsid w:val="00745638"/>
    <w:rsid w:val="007D37C5"/>
    <w:rsid w:val="008301C8"/>
    <w:rsid w:val="00860EEC"/>
    <w:rsid w:val="00987A55"/>
    <w:rsid w:val="009A5403"/>
    <w:rsid w:val="00A00FF4"/>
    <w:rsid w:val="00A20E24"/>
    <w:rsid w:val="00A26302"/>
    <w:rsid w:val="00A8268C"/>
    <w:rsid w:val="00AF6CEE"/>
    <w:rsid w:val="00B05DC6"/>
    <w:rsid w:val="00B666D3"/>
    <w:rsid w:val="00B73699"/>
    <w:rsid w:val="00B96E09"/>
    <w:rsid w:val="00C2131B"/>
    <w:rsid w:val="00C75599"/>
    <w:rsid w:val="00C84D13"/>
    <w:rsid w:val="00C94747"/>
    <w:rsid w:val="00CB07E9"/>
    <w:rsid w:val="00D208E5"/>
    <w:rsid w:val="00D22A01"/>
    <w:rsid w:val="00D43021"/>
    <w:rsid w:val="00DB43DE"/>
    <w:rsid w:val="00E066E7"/>
    <w:rsid w:val="00E20C07"/>
    <w:rsid w:val="00E32FA4"/>
    <w:rsid w:val="00E44E10"/>
    <w:rsid w:val="00EF18BB"/>
    <w:rsid w:val="00EF5D06"/>
    <w:rsid w:val="00F3350B"/>
    <w:rsid w:val="00F371EA"/>
    <w:rsid w:val="00F621E6"/>
    <w:rsid w:val="00F92D69"/>
    <w:rsid w:val="00FB7E8C"/>
    <w:rsid w:val="00FF2260"/>
    <w:rsid w:val="00FF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CEE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2D08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C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6F1C15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6F1C15"/>
    <w:rPr>
      <w:rFonts w:ascii="AdvTTe2748dc6.I" w:hAnsi="AdvTTe2748dc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08FC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tml-italic">
    <w:name w:val="html-italic"/>
    <w:basedOn w:val="DefaultParagraphFont"/>
    <w:rsid w:val="002D08FC"/>
  </w:style>
  <w:style w:type="paragraph" w:styleId="ListParagraph">
    <w:name w:val="List Paragraph"/>
    <w:basedOn w:val="Normal"/>
    <w:uiPriority w:val="34"/>
    <w:qFormat/>
    <w:rsid w:val="00373EA3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3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EA3"/>
  </w:style>
  <w:style w:type="paragraph" w:styleId="Footer">
    <w:name w:val="footer"/>
    <w:basedOn w:val="Normal"/>
    <w:link w:val="FooterChar"/>
    <w:uiPriority w:val="99"/>
    <w:unhideWhenUsed/>
    <w:rsid w:val="00373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EA3"/>
  </w:style>
  <w:style w:type="paragraph" w:styleId="HTMLPreformatted">
    <w:name w:val="HTML Preformatted"/>
    <w:basedOn w:val="Normal"/>
    <w:link w:val="HTMLPreformattedChar"/>
    <w:uiPriority w:val="99"/>
    <w:unhideWhenUsed/>
    <w:rsid w:val="00C21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131B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ontstyle31">
    <w:name w:val="fontstyle31"/>
    <w:basedOn w:val="DefaultParagraphFont"/>
    <w:rsid w:val="00682486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248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CEE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2D08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C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6F1C15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6F1C15"/>
    <w:rPr>
      <w:rFonts w:ascii="AdvTTe2748dc6.I" w:hAnsi="AdvTTe2748dc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08FC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tml-italic">
    <w:name w:val="html-italic"/>
    <w:basedOn w:val="DefaultParagraphFont"/>
    <w:rsid w:val="002D08FC"/>
  </w:style>
  <w:style w:type="paragraph" w:styleId="ListParagraph">
    <w:name w:val="List Paragraph"/>
    <w:basedOn w:val="Normal"/>
    <w:uiPriority w:val="34"/>
    <w:qFormat/>
    <w:rsid w:val="00373EA3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3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EA3"/>
  </w:style>
  <w:style w:type="paragraph" w:styleId="Footer">
    <w:name w:val="footer"/>
    <w:basedOn w:val="Normal"/>
    <w:link w:val="FooterChar"/>
    <w:uiPriority w:val="99"/>
    <w:unhideWhenUsed/>
    <w:rsid w:val="00373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EA3"/>
  </w:style>
  <w:style w:type="paragraph" w:styleId="HTMLPreformatted">
    <w:name w:val="HTML Preformatted"/>
    <w:basedOn w:val="Normal"/>
    <w:link w:val="HTMLPreformattedChar"/>
    <w:uiPriority w:val="99"/>
    <w:unhideWhenUsed/>
    <w:rsid w:val="00C21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131B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ontstyle31">
    <w:name w:val="fontstyle31"/>
    <w:basedOn w:val="DefaultParagraphFont"/>
    <w:rsid w:val="00682486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248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lanttfdb.gao-lab.org/tf.php?sp=Pin&amp;did=Peinf101Scf00276g05013.1" TargetMode="External"/><Relationship Id="rId18" Type="http://schemas.openxmlformats.org/officeDocument/2006/relationships/hyperlink" Target="http://planttfdb.gao-lab.org/tf.php?sp=Pin&amp;did=Peinf101Scf01775g01026.1" TargetMode="External"/><Relationship Id="rId26" Type="http://schemas.openxmlformats.org/officeDocument/2006/relationships/image" Target="media/image1.png"/><Relationship Id="rId39" Type="http://schemas.openxmlformats.org/officeDocument/2006/relationships/hyperlink" Target="http://www.ebi.ac.uk/Tools/pfa/iprscan5/" TargetMode="External"/><Relationship Id="rId3" Type="http://schemas.openxmlformats.org/officeDocument/2006/relationships/styles" Target="styles.xml"/><Relationship Id="rId21" Type="http://schemas.openxmlformats.org/officeDocument/2006/relationships/hyperlink" Target="http://planttfdb.gao-lab.org/tf.php?sp=Pin&amp;did=Peinf101Scf03311g00022.1" TargetMode="External"/><Relationship Id="rId34" Type="http://schemas.openxmlformats.org/officeDocument/2006/relationships/hyperlink" Target="http://bioinformatics.psb.ugent.be/webtools/plantcare/html/" TargetMode="External"/><Relationship Id="rId42" Type="http://schemas.openxmlformats.org/officeDocument/2006/relationships/hyperlink" Target="http://rice.plantbiology.msu.edu/" TargetMode="External"/><Relationship Id="rId47" Type="http://schemas.openxmlformats.org/officeDocument/2006/relationships/image" Target="media/image6.png"/><Relationship Id="rId7" Type="http://schemas.openxmlformats.org/officeDocument/2006/relationships/hyperlink" Target="http://planttfdb.gao-lab.org/tf.php?sp=Pin&amp;did=Peinf101Ctg13801653g00004.1" TargetMode="External"/><Relationship Id="rId12" Type="http://schemas.openxmlformats.org/officeDocument/2006/relationships/hyperlink" Target="http://planttfdb.gao-lab.org/tf.php?sp=Pin&amp;did=Peinf101Scf00264g05032.1" TargetMode="External"/><Relationship Id="rId17" Type="http://schemas.openxmlformats.org/officeDocument/2006/relationships/hyperlink" Target="http://planttfdb.gao-lab.org/tf.php?sp=Pin&amp;did=Peinf101Scf01103g05015.1" TargetMode="External"/><Relationship Id="rId25" Type="http://schemas.openxmlformats.org/officeDocument/2006/relationships/hyperlink" Target="https://www.ncbi.nlm.nih.gov/orffinder/" TargetMode="External"/><Relationship Id="rId33" Type="http://schemas.openxmlformats.org/officeDocument/2006/relationships/image" Target="media/image3.png"/><Relationship Id="rId38" Type="http://schemas.openxmlformats.org/officeDocument/2006/relationships/hyperlink" Target="https://phytozome.jgi.doe.gov/pz/portal.html" TargetMode="External"/><Relationship Id="rId46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hyperlink" Target="http://planttfdb.gao-lab.org/tf.php?sp=Pin&amp;did=Peinf101Scf01086g01009.1" TargetMode="External"/><Relationship Id="rId20" Type="http://schemas.openxmlformats.org/officeDocument/2006/relationships/hyperlink" Target="http://planttfdb.gao-lab.org/tf.php?sp=Pin&amp;did=Peinf101Scf02263g03015.1" TargetMode="External"/><Relationship Id="rId29" Type="http://schemas.openxmlformats.org/officeDocument/2006/relationships/hyperlink" Target="http://gsds.cbi.pku.edu.cn/" TargetMode="External"/><Relationship Id="rId41" Type="http://schemas.openxmlformats.org/officeDocument/2006/relationships/hyperlink" Target="http://www.arabidopsis.org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planttfdb.gao-lab.org/tf.php?sp=Pin&amp;did=Peinf101Scf00131g09008.1" TargetMode="External"/><Relationship Id="rId24" Type="http://schemas.openxmlformats.org/officeDocument/2006/relationships/hyperlink" Target="http://planttfdb.gao-lab.org/tf.php?sp=Pin&amp;did=Peinf101Scf12610g00001.1" TargetMode="External"/><Relationship Id="rId32" Type="http://schemas.openxmlformats.org/officeDocument/2006/relationships/hyperlink" Target="http://meme-suite.org/" TargetMode="External"/><Relationship Id="rId37" Type="http://schemas.openxmlformats.org/officeDocument/2006/relationships/hyperlink" Target="https://www.sgn.cornell.edu/" TargetMode="External"/><Relationship Id="rId40" Type="http://schemas.openxmlformats.org/officeDocument/2006/relationships/hyperlink" Target="http://smart.embl-heidelberg.de/" TargetMode="External"/><Relationship Id="rId45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hyperlink" Target="http://planttfdb.gao-lab.org/tf.php?sp=Pin&amp;did=Peinf101Scf00889g02024.1" TargetMode="External"/><Relationship Id="rId23" Type="http://schemas.openxmlformats.org/officeDocument/2006/relationships/hyperlink" Target="http://planttfdb.gao-lab.org/tf.php?sp=Pin&amp;did=Peinf101Scf04017g01047.1" TargetMode="External"/><Relationship Id="rId28" Type="http://schemas.openxmlformats.org/officeDocument/2006/relationships/hyperlink" Target="https://web.expasy.org/protparam/protparam-doc.html" TargetMode="External"/><Relationship Id="rId36" Type="http://schemas.openxmlformats.org/officeDocument/2006/relationships/hyperlink" Target="https://www.ncbi.nlm.nih.gov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planttfdb.gao-lab.org/tf.php?sp=Pin&amp;did=Peinf101Scf00055g00010.1" TargetMode="External"/><Relationship Id="rId19" Type="http://schemas.openxmlformats.org/officeDocument/2006/relationships/hyperlink" Target="http://planttfdb.gao-lab.org/tf.php?sp=Pin&amp;did=Peinf101Scf01850g00016.1" TargetMode="External"/><Relationship Id="rId31" Type="http://schemas.openxmlformats.org/officeDocument/2006/relationships/hyperlink" Target="http://www.nrbsc.org/gfx/genedoc/ebinet.htm" TargetMode="External"/><Relationship Id="rId44" Type="http://schemas.openxmlformats.org/officeDocument/2006/relationships/hyperlink" Target="https://orthomcl.org/orthomcl/app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planttfdb.gao-lab.org/tf.php?sp=Pin&amp;did=Peinf101Scf00039g06007.1" TargetMode="External"/><Relationship Id="rId14" Type="http://schemas.openxmlformats.org/officeDocument/2006/relationships/hyperlink" Target="http://planttfdb.gao-lab.org/tf.php?sp=Pin&amp;did=Peinf101Scf00359g05021.1" TargetMode="External"/><Relationship Id="rId22" Type="http://schemas.openxmlformats.org/officeDocument/2006/relationships/hyperlink" Target="http://planttfdb.gao-lab.org/tf.php?sp=Pin&amp;did=Peinf101Scf03422g00031.1" TargetMode="External"/><Relationship Id="rId27" Type="http://schemas.openxmlformats.org/officeDocument/2006/relationships/hyperlink" Target="https://web.expasy.org/protparam/" TargetMode="External"/><Relationship Id="rId30" Type="http://schemas.openxmlformats.org/officeDocument/2006/relationships/image" Target="media/image2.png"/><Relationship Id="rId35" Type="http://schemas.openxmlformats.org/officeDocument/2006/relationships/hyperlink" Target="https://www.blast2go.com" TargetMode="External"/><Relationship Id="rId43" Type="http://schemas.openxmlformats.org/officeDocument/2006/relationships/hyperlink" Target="http://cbb.big.ac.cn/software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planttfdb.gao-lab.org/tf.php?sp=Pin&amp;did=Peinf101Scf00023g02011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9E960-107B-4903-9C6B-14822EC64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5</Pages>
  <Words>4559</Words>
  <Characters>28451</Characters>
  <Application>Microsoft Office Word</Application>
  <DocSecurity>0</DocSecurity>
  <Lines>3556</Lines>
  <Paragraphs>25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CALORING</cp:lastModifiedBy>
  <cp:revision>4</cp:revision>
  <dcterms:created xsi:type="dcterms:W3CDTF">2021-08-24T10:20:00Z</dcterms:created>
  <dcterms:modified xsi:type="dcterms:W3CDTF">2021-09-28T19:58:00Z</dcterms:modified>
</cp:coreProperties>
</file>